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6F3469D3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</w:p>
    <w:p w14:paraId="173AA3A8" w14:textId="373C9FCF" w:rsidR="00081113" w:rsidRPr="00081113" w:rsidRDefault="00081113" w:rsidP="00081113">
      <w:pPr>
        <w:pStyle w:val="SMHeading"/>
        <w:rPr>
          <w:rFonts w:ascii="Arial" w:hAnsi="Arial" w:cs="Arial"/>
          <w:b w:val="0"/>
          <w:sz w:val="20"/>
          <w:szCs w:val="20"/>
        </w:rPr>
      </w:pPr>
      <w:bookmarkStart w:id="0" w:name="_Hlk42097772"/>
      <w:r w:rsidRPr="00840BB2">
        <w:rPr>
          <w:rFonts w:ascii="Arial" w:hAnsi="Arial" w:cs="Arial"/>
          <w:sz w:val="20"/>
          <w:szCs w:val="20"/>
        </w:rPr>
        <w:t>Table S</w:t>
      </w:r>
      <w:r w:rsidR="003C34BF">
        <w:rPr>
          <w:rFonts w:ascii="Arial" w:hAnsi="Arial" w:cs="Arial"/>
          <w:sz w:val="20"/>
          <w:szCs w:val="20"/>
        </w:rPr>
        <w:t>9</w:t>
      </w:r>
      <w:r w:rsidRPr="00840BB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="0067174A" w:rsidRPr="0067174A">
        <w:rPr>
          <w:rFonts w:ascii="Arial" w:hAnsi="Arial" w:cs="Arial"/>
          <w:b w:val="0"/>
          <w:sz w:val="20"/>
          <w:szCs w:val="20"/>
        </w:rPr>
        <w:t>Kitagawa</w:t>
      </w:r>
      <w:r w:rsidR="0067174A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b w:val="0"/>
          <w:sz w:val="20"/>
          <w:szCs w:val="20"/>
        </w:rPr>
        <w:t xml:space="preserve">Oaxaca-Blinder decomposition of gender pay gap at the median for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 xml:space="preserve">non-farm </w:t>
      </w:r>
      <w:r w:rsidRPr="00595176">
        <w:rPr>
          <w:rFonts w:ascii="Arial" w:hAnsi="Arial" w:cs="Arial"/>
          <w:b w:val="0"/>
          <w:bCs w:val="0"/>
          <w:kern w:val="0"/>
          <w:sz w:val="20"/>
          <w:szCs w:val="20"/>
        </w:rPr>
        <w:t>employed people aged 25-55 in Malawi, Tanzania and Nigeria</w:t>
      </w:r>
      <w:r>
        <w:rPr>
          <w:rFonts w:ascii="Arial" w:hAnsi="Arial" w:cs="Arial"/>
          <w:b w:val="0"/>
          <w:sz w:val="20"/>
          <w:szCs w:val="20"/>
        </w:rPr>
        <w:t>.</w:t>
      </w:r>
    </w:p>
    <w:bookmarkEnd w:id="0"/>
    <w:p w14:paraId="7C3702E7" w14:textId="77777777" w:rsidR="005C0742" w:rsidRDefault="005C0742" w:rsidP="00477182">
      <w:pPr>
        <w:pStyle w:val="SMcaption"/>
        <w:rPr>
          <w:sz w:val="20"/>
        </w:rPr>
      </w:pPr>
      <w:r>
        <w:fldChar w:fldCharType="begin"/>
      </w:r>
      <w:r>
        <w:instrText xml:space="preserve"> LINK Excel.Sheet.12 "C:\\Users\\govdbroeck\\OneDrive - UCL\\Werk\\3. Onderzoek\\3. Eigen projecten\\4. LSMS\\Analyses\\4. Gender pay gap\\Plos One\\Review\\Tables SI_revised.xlsx" "Table S9!R3C1:R40C7" \a \f 4 \h </w:instrText>
      </w:r>
      <w:r>
        <w:fldChar w:fldCharType="separate"/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660"/>
        <w:gridCol w:w="1180"/>
        <w:gridCol w:w="1180"/>
        <w:gridCol w:w="1337"/>
        <w:gridCol w:w="1023"/>
        <w:gridCol w:w="1188"/>
        <w:gridCol w:w="1172"/>
      </w:tblGrid>
      <w:tr w:rsidR="005C0742" w:rsidRPr="005C0742" w14:paraId="46F93C12" w14:textId="77777777" w:rsidTr="005C0742">
        <w:trPr>
          <w:trHeight w:val="29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EA33" w14:textId="0A4E62F5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19A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Malawi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A14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Tanzania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F89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b/>
                <w:b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b/>
                <w:bCs/>
                <w:sz w:val="20"/>
                <w:lang w:val="en-GB" w:eastAsia="en-GB"/>
              </w:rPr>
              <w:t>Nigeria</w:t>
            </w:r>
          </w:p>
        </w:tc>
      </w:tr>
      <w:tr w:rsidR="005C0742" w:rsidRPr="005C0742" w14:paraId="5FB109E8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6C4F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F082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Rur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94F3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Urba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136E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Rura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450B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Urb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87EB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Rura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22CE" w14:textId="77777777" w:rsidR="005C0742" w:rsidRPr="005C0742" w:rsidRDefault="005C0742" w:rsidP="005C0742">
            <w:pPr>
              <w:jc w:val="center"/>
              <w:rPr>
                <w:rFonts w:ascii="Arial" w:hAnsi="Arial" w:cs="Arial"/>
                <w:i/>
                <w:iCs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sz w:val="20"/>
                <w:lang w:val="en-GB" w:eastAsia="en-GB"/>
              </w:rPr>
              <w:t>Urban</w:t>
            </w:r>
          </w:p>
        </w:tc>
      </w:tr>
      <w:tr w:rsidR="005C0742" w:rsidRPr="005C0742" w14:paraId="52D974E1" w14:textId="77777777" w:rsidTr="005C0742">
        <w:trPr>
          <w:trHeight w:val="290"/>
        </w:trPr>
        <w:tc>
          <w:tcPr>
            <w:tcW w:w="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F7A7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Median gender pay ga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8A8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57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194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00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AC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71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07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991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688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09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48***</w:t>
            </w:r>
          </w:p>
        </w:tc>
      </w:tr>
      <w:tr w:rsidR="005C0742" w:rsidRPr="005C0742" w14:paraId="79E84E8B" w14:textId="77777777" w:rsidTr="005C0742">
        <w:trPr>
          <w:trHeight w:val="290"/>
        </w:trPr>
        <w:tc>
          <w:tcPr>
            <w:tcW w:w="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B786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7D1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233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20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8CC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F81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7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8A9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8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7B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7)</w:t>
            </w:r>
          </w:p>
        </w:tc>
      </w:tr>
      <w:tr w:rsidR="005C0742" w:rsidRPr="005C0742" w14:paraId="46EF8280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2D3F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A. Aggregate decompos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A260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A93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F9E2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A94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AAE9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BF5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</w:tr>
      <w:tr w:rsidR="005C0742" w:rsidRPr="005C0742" w14:paraId="4C84CEA1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2F0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ndowment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43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8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2D7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67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0A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55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77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3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FB4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77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29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49***</w:t>
            </w:r>
          </w:p>
        </w:tc>
      </w:tr>
      <w:tr w:rsidR="005C0742" w:rsidRPr="005C0742" w14:paraId="03A8D714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E40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F62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EC1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7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29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5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15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3F2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091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1)</w:t>
            </w:r>
          </w:p>
        </w:tc>
      </w:tr>
      <w:tr w:rsidR="005C0742" w:rsidRPr="005C0742" w14:paraId="27DA2FDD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E14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ndowment effect (sha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FEB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50.22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E9F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41.87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5C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1573.5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4E9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30.36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6B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69.35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6C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100.21%</w:t>
            </w:r>
          </w:p>
        </w:tc>
      </w:tr>
      <w:tr w:rsidR="005C0742" w:rsidRPr="005C0742" w14:paraId="6A5D6962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D86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tructural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F6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8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864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32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930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5EF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14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5C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11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78B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1</w:t>
            </w:r>
          </w:p>
        </w:tc>
      </w:tr>
      <w:tr w:rsidR="005C0742" w:rsidRPr="005C0742" w14:paraId="0B581EF9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D16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A5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B8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0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3A8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15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7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5CC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8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34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0)</w:t>
            </w:r>
          </w:p>
        </w:tc>
      </w:tr>
      <w:tr w:rsidR="005C0742" w:rsidRPr="005C0742" w14:paraId="657688D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DC72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tructural effect (sha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EC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49.7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83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58.13%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20C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-1473.50%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56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69.64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01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30.65%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4C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-0.21%</w:t>
            </w:r>
          </w:p>
        </w:tc>
      </w:tr>
      <w:tr w:rsidR="005C0742" w:rsidRPr="005C0742" w14:paraId="31DAE05B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0F1F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B. Detailed decomposi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D16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101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F4C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1F0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D3A3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135D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</w:tr>
      <w:tr w:rsidR="005C0742" w:rsidRPr="005C0742" w14:paraId="34686602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C96B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B1. Endowment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6DA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FE2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760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488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6A43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2B3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</w:tr>
      <w:tr w:rsidR="005C0742" w:rsidRPr="005C0742" w14:paraId="5A297DEF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16C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ducation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5C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2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805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10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61E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29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AB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27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E0E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05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7B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35***</w:t>
            </w:r>
          </w:p>
        </w:tc>
      </w:tr>
      <w:tr w:rsidR="005C0742" w:rsidRPr="005C0742" w14:paraId="62D52CA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6D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15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35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1D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20F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97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B6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4)</w:t>
            </w:r>
          </w:p>
        </w:tc>
      </w:tr>
      <w:tr w:rsidR="005C0742" w:rsidRPr="005C0742" w14:paraId="3174BBD1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5E96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xperience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586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B2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A3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FB4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0D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35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D5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34*</w:t>
            </w:r>
          </w:p>
        </w:tc>
      </w:tr>
      <w:tr w:rsidR="005C0742" w:rsidRPr="005C0742" w14:paraId="1D8C241B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00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D9D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91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CF9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E88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0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7E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03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9)</w:t>
            </w:r>
          </w:p>
        </w:tc>
      </w:tr>
      <w:tr w:rsidR="005C0742" w:rsidRPr="005C0742" w14:paraId="47EB1A9C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F8A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ector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FA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7A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9F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49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FBB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7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42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91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2D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30***</w:t>
            </w:r>
          </w:p>
        </w:tc>
      </w:tr>
      <w:tr w:rsidR="005C0742" w:rsidRPr="005C0742" w14:paraId="4115167C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55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00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5D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EA1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05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4F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B70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2)</w:t>
            </w:r>
          </w:p>
        </w:tc>
      </w:tr>
      <w:tr w:rsidR="005C0742" w:rsidRPr="005C0742" w14:paraId="4C2E5069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5B1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Occupation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1E8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0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EC9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A09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C59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02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17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B9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56*</w:t>
            </w:r>
          </w:p>
        </w:tc>
      </w:tr>
      <w:tr w:rsidR="005C0742" w:rsidRPr="005C0742" w14:paraId="7D0A11F7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9A9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9E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0C5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BAB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4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55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58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F4B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3)</w:t>
            </w:r>
          </w:p>
        </w:tc>
      </w:tr>
      <w:tr w:rsidR="005C0742" w:rsidRPr="005C0742" w14:paraId="2A8CE22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732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Context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36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859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7C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D0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A3C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AE6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5</w:t>
            </w:r>
          </w:p>
        </w:tc>
      </w:tr>
      <w:tr w:rsidR="005C0742" w:rsidRPr="005C0742" w14:paraId="5F2564B6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2DE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315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D39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9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08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37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1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1C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5D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21)</w:t>
            </w:r>
          </w:p>
        </w:tc>
      </w:tr>
      <w:tr w:rsidR="005C0742" w:rsidRPr="005C0742" w14:paraId="3D2BC660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F88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  <w:t>B2. Structural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015" w14:textId="77777777" w:rsidR="005C0742" w:rsidRPr="005C0742" w:rsidRDefault="005C0742" w:rsidP="005C0742">
            <w:pPr>
              <w:rPr>
                <w:rFonts w:ascii="Arial" w:hAnsi="Arial" w:cs="Arial"/>
                <w:i/>
                <w:iCs/>
                <w:color w:val="000000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B100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202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481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6865" w14:textId="77777777" w:rsidR="005C0742" w:rsidRPr="005C0742" w:rsidRDefault="005C0742" w:rsidP="005C0742">
            <w:pPr>
              <w:rPr>
                <w:sz w:val="20"/>
                <w:lang w:val="en-GB"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267" w14:textId="77777777" w:rsidR="005C0742" w:rsidRPr="005C0742" w:rsidRDefault="005C0742" w:rsidP="005C0742">
            <w:pPr>
              <w:jc w:val="right"/>
              <w:rPr>
                <w:sz w:val="20"/>
                <w:lang w:val="en-GB" w:eastAsia="en-GB"/>
              </w:rPr>
            </w:pPr>
          </w:p>
        </w:tc>
      </w:tr>
      <w:tr w:rsidR="005C0742" w:rsidRPr="005C0742" w14:paraId="78CC09C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A1D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ducation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13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26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78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42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CD3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2D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42**</w:t>
            </w:r>
          </w:p>
        </w:tc>
      </w:tr>
      <w:tr w:rsidR="005C0742" w:rsidRPr="005C0742" w14:paraId="34C5DACB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956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B9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5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AC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5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79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8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427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9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3C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8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CA0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061)</w:t>
            </w:r>
          </w:p>
        </w:tc>
      </w:tr>
      <w:tr w:rsidR="005C0742" w:rsidRPr="005C0742" w14:paraId="13A04B38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6C93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Experience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FA2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1B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3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3B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9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9EF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77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69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91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08</w:t>
            </w:r>
          </w:p>
        </w:tc>
      </w:tr>
      <w:tr w:rsidR="005C0742" w:rsidRPr="005C0742" w14:paraId="6C631BEA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CD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A1F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D9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37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95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3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4A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41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3F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0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00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464)</w:t>
            </w:r>
          </w:p>
        </w:tc>
      </w:tr>
      <w:tr w:rsidR="005C0742" w:rsidRPr="005C0742" w14:paraId="1BA586D9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C743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Sector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48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76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367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CE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43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8F6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201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5D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502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9A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429**</w:t>
            </w:r>
          </w:p>
        </w:tc>
      </w:tr>
      <w:tr w:rsidR="005C0742" w:rsidRPr="005C0742" w14:paraId="2841EAE4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ED2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A9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7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7F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F59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ACC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1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8A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9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40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83)</w:t>
            </w:r>
          </w:p>
        </w:tc>
      </w:tr>
      <w:tr w:rsidR="005C0742" w:rsidRPr="005C0742" w14:paraId="6A2298E3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F3B7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Occupation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608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1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1C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248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B1A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B4F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2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95F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729*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B7D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36</w:t>
            </w:r>
          </w:p>
        </w:tc>
      </w:tr>
      <w:tr w:rsidR="005C0742" w:rsidRPr="005C0742" w14:paraId="1BDC95A8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231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09E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616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1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DC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5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27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6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943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5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047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70)</w:t>
            </w:r>
          </w:p>
        </w:tc>
      </w:tr>
      <w:tr w:rsidR="005C0742" w:rsidRPr="005C0742" w14:paraId="6F29D1D6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AE8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Context (aggregate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1E1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3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EF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0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E7C1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961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823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211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30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0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4A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143</w:t>
            </w:r>
          </w:p>
        </w:tc>
      </w:tr>
      <w:tr w:rsidR="005C0742" w:rsidRPr="005C0742" w14:paraId="2733CCCC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BA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E15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2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F9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9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74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37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C3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2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A88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4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9F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139)</w:t>
            </w:r>
          </w:p>
        </w:tc>
      </w:tr>
      <w:tr w:rsidR="005C0742" w:rsidRPr="005C0742" w14:paraId="75567E41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871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1B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-0.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124D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1.208*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15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1.463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BB4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4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B5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1.124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F0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0.957*</w:t>
            </w:r>
          </w:p>
        </w:tc>
      </w:tr>
      <w:tr w:rsidR="005C0742" w:rsidRPr="005C0742" w14:paraId="670FD175" w14:textId="77777777" w:rsidTr="005C0742">
        <w:trPr>
          <w:trHeight w:val="2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7C1A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B375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79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6A5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45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4F6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71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B9F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45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FCD3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65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13B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>(0.567)</w:t>
            </w:r>
          </w:p>
        </w:tc>
      </w:tr>
      <w:tr w:rsidR="005C0742" w:rsidRPr="005C0742" w14:paraId="1CDEDEC3" w14:textId="77777777" w:rsidTr="005C0742">
        <w:trPr>
          <w:trHeight w:val="29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6B37" w14:textId="77777777" w:rsidR="005C0742" w:rsidRPr="005C0742" w:rsidRDefault="005C0742" w:rsidP="005C0742">
            <w:pPr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Observatio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0489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3,15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BB04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2,59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13C0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,59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72CE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,81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42AC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2,285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8172" w14:textId="77777777" w:rsidR="005C0742" w:rsidRPr="005C0742" w:rsidRDefault="005C0742" w:rsidP="005C0742">
            <w:pPr>
              <w:jc w:val="right"/>
              <w:rPr>
                <w:rFonts w:ascii="Arial" w:hAnsi="Arial" w:cs="Arial"/>
                <w:color w:val="000000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color w:val="000000"/>
                <w:sz w:val="20"/>
                <w:lang w:val="en-GB" w:eastAsia="en-GB"/>
              </w:rPr>
              <w:t>1,515</w:t>
            </w:r>
          </w:p>
        </w:tc>
      </w:tr>
      <w:tr w:rsidR="005C0742" w:rsidRPr="005C0742" w14:paraId="0CFE13E8" w14:textId="77777777" w:rsidTr="005C0742">
        <w:trPr>
          <w:trHeight w:val="880"/>
        </w:trPr>
        <w:tc>
          <w:tcPr>
            <w:tcW w:w="97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4AB58" w14:textId="77777777" w:rsidR="005C0742" w:rsidRPr="005C0742" w:rsidRDefault="005C0742" w:rsidP="005C0742">
            <w:pPr>
              <w:rPr>
                <w:rFonts w:ascii="Arial" w:hAnsi="Arial" w:cs="Arial"/>
                <w:sz w:val="20"/>
                <w:lang w:val="en-GB" w:eastAsia="en-GB"/>
              </w:rPr>
            </w:pPr>
            <w:r w:rsidRPr="005C0742">
              <w:rPr>
                <w:rFonts w:ascii="Arial" w:hAnsi="Arial" w:cs="Arial"/>
                <w:sz w:val="20"/>
                <w:lang w:val="en-GB" w:eastAsia="en-GB"/>
              </w:rPr>
              <w:t xml:space="preserve">Notes: Population statistics are corrected using sampling weights. Significant coefficients are indicated with * p&lt;0.1, ** p&lt;0.05 and *** p&lt;0.01 and expressed in log-points. Standard errors are reported between parentheses. </w:t>
            </w:r>
          </w:p>
        </w:tc>
      </w:tr>
    </w:tbl>
    <w:p w14:paraId="0AA738C7" w14:textId="1AD5DA73" w:rsidR="00030840" w:rsidRPr="00840BB2" w:rsidRDefault="005C0742" w:rsidP="00477182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fldChar w:fldCharType="end"/>
      </w:r>
    </w:p>
    <w:p w14:paraId="59D77E69" w14:textId="176D850C" w:rsidR="002C667A" w:rsidRDefault="002C667A" w:rsidP="00534C72">
      <w:pPr>
        <w:rPr>
          <w:rFonts w:ascii="Arial" w:hAnsi="Arial" w:cs="Arial"/>
          <w:b/>
          <w:sz w:val="20"/>
        </w:rPr>
      </w:pPr>
    </w:p>
    <w:sectPr w:rsidR="002C667A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1C3DA" w14:textId="77777777" w:rsidR="0024662E" w:rsidRDefault="0024662E">
      <w:r>
        <w:separator/>
      </w:r>
    </w:p>
  </w:endnote>
  <w:endnote w:type="continuationSeparator" w:id="0">
    <w:p w14:paraId="1C376211" w14:textId="77777777" w:rsidR="0024662E" w:rsidRDefault="00246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B6601" w14:textId="77777777" w:rsidR="0024662E" w:rsidRDefault="0024662E">
      <w:r>
        <w:separator/>
      </w:r>
    </w:p>
  </w:footnote>
  <w:footnote w:type="continuationSeparator" w:id="0">
    <w:p w14:paraId="21630792" w14:textId="77777777" w:rsidR="0024662E" w:rsidRDefault="002466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9875803">
    <w:abstractNumId w:val="9"/>
  </w:num>
  <w:num w:numId="2" w16cid:durableId="618996247">
    <w:abstractNumId w:val="7"/>
  </w:num>
  <w:num w:numId="3" w16cid:durableId="1464958429">
    <w:abstractNumId w:val="6"/>
  </w:num>
  <w:num w:numId="4" w16cid:durableId="1446657561">
    <w:abstractNumId w:val="5"/>
  </w:num>
  <w:num w:numId="5" w16cid:durableId="612906138">
    <w:abstractNumId w:val="4"/>
  </w:num>
  <w:num w:numId="6" w16cid:durableId="1874073958">
    <w:abstractNumId w:val="8"/>
  </w:num>
  <w:num w:numId="7" w16cid:durableId="1971013302">
    <w:abstractNumId w:val="3"/>
  </w:num>
  <w:num w:numId="8" w16cid:durableId="1474905636">
    <w:abstractNumId w:val="2"/>
  </w:num>
  <w:num w:numId="9" w16cid:durableId="1710833553">
    <w:abstractNumId w:val="1"/>
  </w:num>
  <w:num w:numId="10" w16cid:durableId="278295959">
    <w:abstractNumId w:val="0"/>
  </w:num>
  <w:num w:numId="11" w16cid:durableId="11539147">
    <w:abstractNumId w:val="10"/>
  </w:num>
  <w:num w:numId="12" w16cid:durableId="1999457922">
    <w:abstractNumId w:val="16"/>
  </w:num>
  <w:num w:numId="13" w16cid:durableId="1384711723">
    <w:abstractNumId w:val="15"/>
  </w:num>
  <w:num w:numId="14" w16cid:durableId="375548032">
    <w:abstractNumId w:val="21"/>
  </w:num>
  <w:num w:numId="15" w16cid:durableId="1325741083">
    <w:abstractNumId w:val="14"/>
  </w:num>
  <w:num w:numId="16" w16cid:durableId="104272758">
    <w:abstractNumId w:val="18"/>
  </w:num>
  <w:num w:numId="17" w16cid:durableId="1144588032">
    <w:abstractNumId w:val="20"/>
  </w:num>
  <w:num w:numId="18" w16cid:durableId="421798643">
    <w:abstractNumId w:val="11"/>
  </w:num>
  <w:num w:numId="19" w16cid:durableId="1982151671">
    <w:abstractNumId w:val="13"/>
  </w:num>
  <w:num w:numId="20" w16cid:durableId="1247765456">
    <w:abstractNumId w:val="17"/>
  </w:num>
  <w:num w:numId="21" w16cid:durableId="649677389">
    <w:abstractNumId w:val="19"/>
  </w:num>
  <w:num w:numId="22" w16cid:durableId="237136991">
    <w:abstractNumId w:val="22"/>
  </w:num>
  <w:num w:numId="23" w16cid:durableId="20849850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4662E"/>
    <w:rsid w:val="00262D72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851A4"/>
    <w:rsid w:val="00691985"/>
    <w:rsid w:val="006A1B64"/>
    <w:rsid w:val="006B7967"/>
    <w:rsid w:val="006D169A"/>
    <w:rsid w:val="006D6D69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069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70A7AC-68AC-4C72-BC15-440A2FB842F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62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4</cp:revision>
  <cp:lastPrinted>2021-09-20T09:38:00Z</cp:lastPrinted>
  <dcterms:created xsi:type="dcterms:W3CDTF">2022-11-18T10:16:00Z</dcterms:created>
  <dcterms:modified xsi:type="dcterms:W3CDTF">2023-03-31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